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E679A5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2</w:t>
      </w:r>
    </w:p>
    <w:p w14:paraId="6705FB9B">
      <w:pPr>
        <w:jc w:val="center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4AD8CBAC">
      <w:pPr>
        <w:jc w:val="center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Comparison of Multivariable Logistic Regression Models for the Association Between Anthropometric Indicators (BRI and BMI) and Albuminuria</w:t>
      </w:r>
    </w:p>
    <w:tbl>
      <w:tblPr>
        <w:tblStyle w:val="3"/>
        <w:tblpPr w:leftFromText="180" w:rightFromText="180" w:vertAnchor="text" w:horzAnchor="page" w:tblpX="1952" w:tblpY="492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2700"/>
        <w:gridCol w:w="3038"/>
        <w:gridCol w:w="1261"/>
      </w:tblGrid>
      <w:tr w14:paraId="4EA299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520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 w14:paraId="2DD890CF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2700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 w14:paraId="5FB454A3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Variables included</w:t>
            </w:r>
          </w:p>
        </w:tc>
        <w:tc>
          <w:tcPr>
            <w:tcW w:w="3038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 w14:paraId="251B9ACA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OR(95% Cl)</w:t>
            </w:r>
          </w:p>
        </w:tc>
        <w:tc>
          <w:tcPr>
            <w:tcW w:w="1261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 w14:paraId="65F2CF00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P-value</w:t>
            </w:r>
          </w:p>
        </w:tc>
      </w:tr>
      <w:tr w14:paraId="3F0915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520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387F176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2700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 w14:paraId="5120A49E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BRI Only</w:t>
            </w:r>
          </w:p>
        </w:tc>
        <w:tc>
          <w:tcPr>
            <w:tcW w:w="3038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 w14:paraId="004223E0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1.18 (1.12–1.24)</w:t>
            </w:r>
          </w:p>
        </w:tc>
        <w:tc>
          <w:tcPr>
            <w:tcW w:w="1261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 w14:paraId="5E9ACBE7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&lt;0.0001</w:t>
            </w:r>
          </w:p>
        </w:tc>
      </w:tr>
      <w:tr w14:paraId="5FAF61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520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7A5C6D8A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B</w:t>
            </w:r>
          </w:p>
        </w:tc>
        <w:tc>
          <w:tcPr>
            <w:tcW w:w="2700" w:type="dxa"/>
            <w:tcBorders>
              <w:top w:val="nil"/>
              <w:tl2br w:val="nil"/>
              <w:tr2bl w:val="nil"/>
            </w:tcBorders>
            <w:vAlign w:val="center"/>
          </w:tcPr>
          <w:p w14:paraId="5AF7DF61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BMI Only</w:t>
            </w:r>
          </w:p>
        </w:tc>
        <w:tc>
          <w:tcPr>
            <w:tcW w:w="3038" w:type="dxa"/>
            <w:tcBorders>
              <w:top w:val="nil"/>
              <w:tl2br w:val="nil"/>
              <w:tr2bl w:val="nil"/>
            </w:tcBorders>
            <w:vAlign w:val="center"/>
          </w:tcPr>
          <w:p w14:paraId="4EB8EDF0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1.09 (1.06–1.12)</w:t>
            </w:r>
          </w:p>
        </w:tc>
        <w:tc>
          <w:tcPr>
            <w:tcW w:w="1261" w:type="dxa"/>
            <w:tcBorders>
              <w:top w:val="nil"/>
              <w:tl2br w:val="nil"/>
              <w:tr2bl w:val="nil"/>
            </w:tcBorders>
            <w:vAlign w:val="center"/>
          </w:tcPr>
          <w:p w14:paraId="786DD6F3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&lt;0.0001</w:t>
            </w:r>
          </w:p>
        </w:tc>
      </w:tr>
      <w:tr w14:paraId="335073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exact"/>
        </w:trPr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 w14:paraId="585C3C25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2700" w:type="dxa"/>
            <w:tcBorders>
              <w:tl2br w:val="nil"/>
              <w:tr2bl w:val="nil"/>
            </w:tcBorders>
            <w:vAlign w:val="center"/>
          </w:tcPr>
          <w:p w14:paraId="333F98C2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BRI + BMI</w:t>
            </w:r>
          </w:p>
        </w:tc>
        <w:tc>
          <w:tcPr>
            <w:tcW w:w="3038" w:type="dxa"/>
            <w:tcBorders>
              <w:tl2br w:val="nil"/>
              <w:tr2bl w:val="nil"/>
            </w:tcBorders>
            <w:vAlign w:val="center"/>
          </w:tcPr>
          <w:p w14:paraId="4E7DB19F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BRI: 1.14 (1.07–1.21)</w:t>
            </w:r>
          </w:p>
          <w:p w14:paraId="6A9F2063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BMI: 1.01 (0.98–1.04)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vAlign w:val="center"/>
          </w:tcPr>
          <w:p w14:paraId="2B676A65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&lt;0.0001</w:t>
            </w:r>
          </w:p>
          <w:p w14:paraId="4FE020F1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BMI: 0.21</w:t>
            </w:r>
          </w:p>
        </w:tc>
      </w:tr>
    </w:tbl>
    <w:p w14:paraId="1B3B2A56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92F61F4"/>
    <w:rsid w:val="64BB3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29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5T14:09:26Z</dcterms:created>
  <dc:creator>cicidici</dc:creator>
  <cp:lastModifiedBy>媛媛李</cp:lastModifiedBy>
  <dcterms:modified xsi:type="dcterms:W3CDTF">2025-07-26T12:22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mM1NGY4MzBhZWI0ZGRhZmM0Y2ZmODU1ZWY5MTk4OTgiLCJ1c2VySWQiOiIzNDc0ODYwNzMifQ==</vt:lpwstr>
  </property>
  <property fmtid="{D5CDD505-2E9C-101B-9397-08002B2CF9AE}" pid="4" name="ICV">
    <vt:lpwstr>BD1732D53ACD4E66AC8F5E70B3FA5C72_12</vt:lpwstr>
  </property>
</Properties>
</file>